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791"/>
        <w:gridCol w:w="1942"/>
      </w:tblGrid>
      <w:tr>
        <w:trPr>
          <w:trHeight w:val="405" w:hRule="atLeast"/>
        </w:trPr>
        <w:tc>
          <w:tcPr>
            <w:tcW w:w="882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del w:id="3" w:author="Amy Griffith Graydon" w:date="2014-05-23T15:05:00Z"/>
              </w:rPr>
            </w:pPr>
            <w:del w:id="0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Table </w:delText>
              </w:r>
            </w:del>
            <w:del w:id="1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S</w:delText>
              </w:r>
            </w:del>
            <w:del w:id="2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1. Primer sequences and size of the AQP1, AQP3 and housekeeping gene actin PCR products</w:delText>
              </w:r>
            </w:del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Primer</w:delText>
              </w:r>
            </w:del>
          </w:p>
        </w:tc>
        <w:tc>
          <w:tcPr>
            <w:tcW w:w="47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Sequence</w:delText>
              </w:r>
            </w:del>
          </w:p>
        </w:tc>
        <w:tc>
          <w:tcPr>
            <w:tcW w:w="1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6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Size of product</w:delText>
              </w:r>
            </w:del>
          </w:p>
        </w:tc>
      </w:tr>
      <w:tr>
        <w:trPr>
          <w:trHeight w:val="360" w:hRule="atLeast"/>
          <w:cantSplit w:val="true"/>
        </w:trPr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7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QP1 sense</w:delText>
              </w:r>
            </w:del>
          </w:p>
        </w:tc>
        <w:tc>
          <w:tcPr>
            <w:tcW w:w="479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8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GCTGGTGCTATGCGTGCTG</w:delText>
              </w:r>
            </w:del>
          </w:p>
        </w:tc>
        <w:tc>
          <w:tcPr>
            <w:tcW w:w="1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9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250 bp</w:delText>
              </w:r>
            </w:del>
          </w:p>
        </w:tc>
      </w:tr>
      <w:tr>
        <w:trPr>
          <w:trHeight w:val="555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0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QP1 antisense</w:delText>
              </w:r>
            </w:del>
          </w:p>
        </w:tc>
        <w:tc>
          <w:tcPr>
            <w:tcW w:w="47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1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CAGGATGAAGTCGTAGATGAGTACAG</w:delText>
              </w:r>
            </w:del>
          </w:p>
        </w:tc>
        <w:tc>
          <w:tcPr>
            <w:tcW w:w="1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2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QP3 sense</w:delText>
              </w:r>
            </w:del>
          </w:p>
        </w:tc>
        <w:tc>
          <w:tcPr>
            <w:tcW w:w="47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3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CATTGCGGGTGTCTTCGTG</w:delText>
              </w:r>
            </w:del>
          </w:p>
        </w:tc>
        <w:tc>
          <w:tcPr>
            <w:tcW w:w="19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4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77 bp</w:delText>
              </w:r>
            </w:del>
          </w:p>
        </w:tc>
      </w:tr>
      <w:tr>
        <w:trPr>
          <w:trHeight w:val="465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5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QP3 antisense</w:delText>
              </w:r>
            </w:del>
          </w:p>
        </w:tc>
        <w:tc>
          <w:tcPr>
            <w:tcW w:w="47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6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GGACAGTCAGTGGATGCTCAAG</w:delText>
              </w:r>
            </w:del>
          </w:p>
        </w:tc>
        <w:tc>
          <w:tcPr>
            <w:tcW w:w="19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20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7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ctin sense</w:delText>
              </w:r>
            </w:del>
          </w:p>
        </w:tc>
        <w:tc>
          <w:tcPr>
            <w:tcW w:w="47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8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CATGTACGTTGCTATCCAGGC</w:delText>
              </w:r>
            </w:del>
          </w:p>
        </w:tc>
        <w:tc>
          <w:tcPr>
            <w:tcW w:w="1942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19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250 bp</w:delText>
              </w:r>
            </w:del>
          </w:p>
        </w:tc>
      </w:tr>
      <w:tr>
        <w:trPr>
          <w:trHeight w:val="465" w:hRule="atLeast"/>
          <w:cantSplit w:val="true"/>
        </w:trPr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20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ctin antisense</w:delText>
              </w:r>
            </w:del>
          </w:p>
        </w:tc>
        <w:tc>
          <w:tcPr>
            <w:tcW w:w="47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21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CTCCTTAATGTCACGCACGAT</w:delText>
              </w:r>
            </w:del>
          </w:p>
        </w:tc>
        <w:tc>
          <w:tcPr>
            <w:tcW w:w="19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4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3070"/>
        <w:gridCol w:w="660"/>
        <w:gridCol w:w="1720"/>
        <w:gridCol w:w="1080"/>
        <w:gridCol w:w="1080"/>
      </w:tblGrid>
      <w:tr>
        <w:trPr>
          <w:trHeight w:val="390" w:hRule="atLeast"/>
        </w:trPr>
        <w:tc>
          <w:tcPr>
            <w:tcW w:w="8476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del w:id="32" w:author="Amy Griffith Graydon" w:date="2014-05-23T15:05:00Z"/>
              </w:rPr>
            </w:pPr>
            <w:del w:id="22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Table </w:delText>
              </w:r>
            </w:del>
            <w:del w:id="23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S</w:delText>
              </w:r>
            </w:del>
            <w:del w:id="24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2. Expression of </w:delText>
              </w:r>
            </w:del>
            <w:del w:id="25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i/>
                  <w:kern w:val="0"/>
                  <w:sz w:val="24"/>
                  <w:szCs w:val="24"/>
                </w:rPr>
                <w:delText>AQP1</w:delText>
              </w:r>
            </w:del>
            <w:del w:id="26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 </w:delText>
              </w:r>
            </w:del>
            <w:del w:id="27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and </w:delText>
              </w:r>
            </w:del>
            <w:del w:id="28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i/>
                  <w:kern w:val="0"/>
                  <w:sz w:val="24"/>
                  <w:szCs w:val="24"/>
                </w:rPr>
                <w:delText>AQP3</w:delText>
              </w:r>
            </w:del>
            <w:del w:id="29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 xml:space="preserve"> mRNA in cervical lesions (x ±</w:delText>
              </w:r>
            </w:del>
            <w:del w:id="30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</w:r>
            </w:del>
            <w:del w:id="31" w:author="Amy Griffith Graydon" w:date="2014-05-23T15:05:00Z">
              <w:r>
                <w:rPr>
                  <w:rFonts w:cs="Times New Roman" w:ascii="Times New Roman" w:hAnsi="Times New Roman"/>
                  <w:b/>
                  <w:bCs/>
                  <w:kern w:val="0"/>
                  <w:sz w:val="24"/>
                  <w:szCs w:val="24"/>
                </w:rPr>
                <w:delText>)</w:delText>
              </w:r>
            </w:del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1"/>
              </w:rPr>
            </w:r>
          </w:p>
        </w:tc>
      </w:tr>
      <w:tr>
        <w:trPr>
          <w:trHeight w:val="555" w:hRule="atLeast"/>
        </w:trPr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33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 xml:space="preserve">AQP </w:delText>
              </w:r>
            </w:del>
          </w:p>
        </w:tc>
        <w:tc>
          <w:tcPr>
            <w:tcW w:w="3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34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Group</w:delText>
              </w:r>
            </w:del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del w:id="35" w:author="Amy Griffith Graydon" w:date="2014-05-23T15:05:00Z">
              <w:r>
                <w:rPr>
                  <w:rFonts w:cs="Times New Roman" w:ascii="Times New Roman" w:hAnsi="Times New Roman"/>
                  <w:i/>
                  <w:kern w:val="0"/>
                  <w:sz w:val="22"/>
                </w:rPr>
                <w:delText>n</w:delText>
              </w:r>
            </w:del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36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Expression abundance</w:delText>
              </w:r>
            </w:del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del w:id="37" w:author="Amy Griffith Graydon" w:date="2014-05-23T15:05:00Z">
              <w:r>
                <w:rPr>
                  <w:rFonts w:cs="Times New Roman" w:ascii="Times New Roman" w:hAnsi="Times New Roman"/>
                  <w:i/>
                  <w:kern w:val="0"/>
                  <w:sz w:val="22"/>
                </w:rPr>
                <w:delText>F</w:delText>
              </w:r>
            </w:del>
            <w:del w:id="38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 xml:space="preserve"> value</w:delText>
              </w:r>
            </w:del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del w:id="39" w:author="Amy Griffith Graydon" w:date="2014-05-23T15:05:00Z">
              <w:r>
                <w:rPr>
                  <w:rFonts w:cs="Times New Roman" w:ascii="Times New Roman" w:hAnsi="Times New Roman"/>
                  <w:i/>
                  <w:iCs/>
                  <w:kern w:val="0"/>
                  <w:sz w:val="22"/>
                </w:rPr>
                <w:delText xml:space="preserve">P </w:delText>
              </w:r>
            </w:del>
            <w:del w:id="40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value</w:delText>
              </w:r>
            </w:del>
          </w:p>
        </w:tc>
      </w:tr>
      <w:tr>
        <w:trPr>
          <w:trHeight w:val="390" w:hRule="atLeast"/>
          <w:cantSplit w:val="true"/>
        </w:trPr>
        <w:tc>
          <w:tcPr>
            <w:tcW w:w="8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del w:id="41" w:author="Amy Griffith Graydon" w:date="2014-05-23T15:05:00Z">
              <w:r>
                <w:rPr>
                  <w:rFonts w:cs="Times New Roman" w:ascii="Times New Roman" w:hAnsi="Times New Roman"/>
                  <w:i/>
                  <w:kern w:val="0"/>
                  <w:sz w:val="22"/>
                </w:rPr>
                <w:delText>AQP1</w:delText>
              </w:r>
            </w:del>
          </w:p>
        </w:tc>
        <w:tc>
          <w:tcPr>
            <w:tcW w:w="307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2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Mild cervicitis</w:delText>
              </w:r>
            </w:del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3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0</w:delText>
              </w:r>
            </w:del>
          </w:p>
        </w:tc>
        <w:tc>
          <w:tcPr>
            <w:tcW w:w="1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4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.007±0.016</w:delText>
              </w:r>
            </w:del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5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210.9</w:delText>
              </w:r>
            </w:del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6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&lt; 0.01</w:delText>
              </w:r>
            </w:del>
            <w:del w:id="47" w:author="Amy Griffith Graydon" w:date="2014-05-23T15:05:00Z">
              <w:r>
                <w:rPr>
                  <w:rFonts w:cs="宋体" w:ascii="宋体" w:hAnsi="宋体"/>
                </w:rPr>
                <w:delText>*</w:delText>
              </w:r>
            </w:del>
          </w:p>
        </w:tc>
      </w:tr>
      <w:tr>
        <w:trPr>
          <w:trHeight w:val="495" w:hRule="atLeast"/>
          <w:cantSplit w:val="true"/>
        </w:trPr>
        <w:tc>
          <w:tcPr>
            <w:tcW w:w="8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8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Early cervical cancer</w:delText>
              </w:r>
            </w:del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49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0</w:delText>
              </w:r>
            </w:del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0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.770±0.006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480" w:hRule="atLeast"/>
          <w:cantSplit w:val="true"/>
        </w:trPr>
        <w:tc>
          <w:tcPr>
            <w:tcW w:w="8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1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dvanced cervical cancer</w:delText>
              </w:r>
            </w:del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2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0</w:delText>
              </w:r>
            </w:del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3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3.954±0.262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8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</w:rPr>
            </w:pPr>
            <w:del w:id="54" w:author="Amy Griffith Graydon" w:date="2014-05-23T15:05:00Z">
              <w:r>
                <w:rPr>
                  <w:rFonts w:cs="Times New Roman" w:ascii="Times New Roman" w:hAnsi="Times New Roman"/>
                  <w:i/>
                  <w:kern w:val="0"/>
                  <w:sz w:val="22"/>
                </w:rPr>
                <w:delText>AQP3</w:delText>
              </w:r>
            </w:del>
          </w:p>
        </w:tc>
        <w:tc>
          <w:tcPr>
            <w:tcW w:w="3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5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Mild cervicitis</w:delText>
              </w:r>
            </w:del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6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0</w:delText>
              </w:r>
            </w:del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7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.008±0.019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8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227.5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59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&lt; 0.01</w:delText>
              </w:r>
            </w:del>
            <w:del w:id="60" w:author="Amy Griffith Graydon" w:date="2014-05-23T15:05:00Z">
              <w:r>
                <w:rPr>
                  <w:rFonts w:cs="宋体" w:ascii="宋体" w:hAnsi="宋体"/>
                </w:rPr>
                <w:delText>**</w:delText>
              </w:r>
            </w:del>
          </w:p>
        </w:tc>
      </w:tr>
      <w:tr>
        <w:trPr>
          <w:trHeight w:val="375" w:hRule="atLeast"/>
          <w:cantSplit w:val="true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61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Early cervical cancer</w:delText>
              </w:r>
            </w:del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62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0</w:delText>
              </w:r>
            </w:del>
          </w:p>
        </w:tc>
        <w:tc>
          <w:tcPr>
            <w:tcW w:w="172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63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.999±0.064</w:delText>
              </w:r>
            </w:del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420" w:hRule="atLeast"/>
          <w:cantSplit w:val="true"/>
        </w:trPr>
        <w:tc>
          <w:tcPr>
            <w:tcW w:w="86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0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64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Advanced cervical cancer</w:delText>
              </w:r>
            </w:del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65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10</w:delText>
              </w:r>
            </w:del>
          </w:p>
        </w:tc>
        <w:tc>
          <w:tcPr>
            <w:tcW w:w="1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del w:id="66" w:author="Amy Griffith Graydon" w:date="2014-05-23T15:05:00Z">
              <w:r>
                <w:rPr>
                  <w:rFonts w:cs="Times New Roman" w:ascii="Times New Roman" w:hAnsi="Times New Roman"/>
                  <w:kern w:val="0"/>
                  <w:sz w:val="22"/>
                </w:rPr>
                <w:delText>3.721±0.166</w:delText>
              </w:r>
            </w:del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del w:id="68" w:author="Amy Griffith Graydon" w:date="2014-05-23T15:05:00Z"/>
        </w:rPr>
      </w:pPr>
      <w:del w:id="67" w:author="Amy Griffith Graydon" w:date="2014-05-23T15:05:00Z">
        <w:r>
          <w:rPr>
            <w:rFonts w:cs="Times New Roman" w:ascii="Times New Roman" w:hAnsi="Times New Roman"/>
            <w:kern w:val="0"/>
            <w:sz w:val="22"/>
          </w:rPr>
          <w:delText>Note: using one-way ANOVA analysis</w:delText>
        </w:r>
      </w:del>
    </w:p>
    <w:p>
      <w:pPr>
        <w:pStyle w:val="Normal"/>
        <w:rPr>
          <w:rFonts w:ascii="Times New Roman" w:hAnsi="Times New Roman" w:cs="Times New Roman"/>
          <w:del w:id="72" w:author="Amy Griffith Graydon" w:date="2014-05-23T15:05:00Z"/>
        </w:rPr>
      </w:pPr>
      <w:del w:id="69" w:author="Amy Griffith Graydon" w:date="2014-05-23T15:05:00Z">
        <w:r>
          <w:rPr>
            <w:rFonts w:cs="Times New Roman" w:ascii="Times New Roman" w:hAnsi="Times New Roman"/>
          </w:rPr>
          <w:delText>*: Di</w:delText>
        </w:r>
      </w:del>
      <w:del w:id="70" w:author="Amy Griffith Graydon" w:date="2014-05-23T15:05:00Z">
        <w:r>
          <w:rPr>
            <w:rFonts w:cs="Times New Roman" w:ascii="Times New Roman" w:hAnsi="Times New Roman"/>
          </w:rPr>
          <w:delText>ff</w:delText>
        </w:r>
      </w:del>
      <w:del w:id="71" w:author="Amy Griffith Graydon" w:date="2014-05-23T15:05:00Z">
        <w:r>
          <w:rPr>
            <w:rFonts w:cs="Times New Roman" w:ascii="Times New Roman" w:hAnsi="Times New Roman"/>
          </w:rPr>
          <w:delText>erent expression of AQP1 mRNA among mild cervicitis, early cervical cancer and advanced cervical cancer</w:delText>
        </w:r>
      </w:del>
    </w:p>
    <w:p>
      <w:pPr>
        <w:pStyle w:val="Normal"/>
        <w:rPr>
          <w:del w:id="78" w:author="Amy Griffith Graydon" w:date="2014-05-23T15:05:00Z"/>
        </w:rPr>
      </w:pPr>
      <w:del w:id="73" w:author="Amy Griffith Graydon" w:date="2014-05-23T15:05:00Z">
        <w:r>
          <w:rPr>
            <w:rFonts w:cs="Times New Roman" w:ascii="Times New Roman" w:hAnsi="Times New Roman"/>
          </w:rPr>
          <w:delText>**:</w:delText>
        </w:r>
      </w:del>
      <w:del w:id="74" w:author="Amy Griffith Graydon" w:date="2014-05-23T15:05:00Z">
        <w:r>
          <w:rPr>
            <w:rFonts w:cs="Times New Roman" w:ascii="Times New Roman" w:hAnsi="Times New Roman"/>
          </w:rPr>
          <w:delText xml:space="preserve"> </w:delText>
        </w:r>
      </w:del>
      <w:del w:id="75" w:author="Amy Griffith Graydon" w:date="2014-05-23T15:05:00Z">
        <w:r>
          <w:rPr>
            <w:rFonts w:cs="Times New Roman" w:ascii="Times New Roman" w:hAnsi="Times New Roman"/>
          </w:rPr>
          <w:delText>Di</w:delText>
        </w:r>
      </w:del>
      <w:del w:id="76" w:author="Amy Griffith Graydon" w:date="2014-05-23T15:05:00Z">
        <w:r>
          <w:rPr>
            <w:rFonts w:cs="Times New Roman" w:ascii="Times New Roman" w:hAnsi="Times New Roman"/>
          </w:rPr>
          <w:delText>ff</w:delText>
        </w:r>
      </w:del>
      <w:del w:id="77" w:author="Amy Griffith Graydon" w:date="2014-05-23T15:05:00Z">
        <w:r>
          <w:rPr>
            <w:rFonts w:cs="Times New Roman" w:ascii="Times New Roman" w:hAnsi="Times New Roman"/>
          </w:rPr>
          <w:delText>erent expression of AQP3 mRNA among mild cervicitis, early cervical cancer and advanced cervical cancer</w:delText>
        </w:r>
      </w:del>
    </w:p>
    <w:p>
      <w:pPr>
        <w:pStyle w:val="Normal"/>
        <w:rPr>
          <w:rFonts w:ascii="Times New Roman" w:hAnsi="Times New Roman" w:cs="Times New Roman"/>
          <w:del w:id="80" w:author="Amy Griffith Graydon" w:date="2014-05-23T15:05:00Z"/>
        </w:rPr>
      </w:pPr>
      <w:del w:id="79" w:author="Amy Griffith Graydon" w:date="2014-05-23T15:05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  <w:del w:id="82" w:author="Amy Griffith Graydon" w:date="2014-05-23T15:05:00Z"/>
        </w:rPr>
      </w:pPr>
      <w:del w:id="81" w:author="Amy Griffith Graydon" w:date="2014-05-23T15:05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  <w:del w:id="84" w:author="Amy Griffith Graydon" w:date="2014-05-23T15:05:00Z"/>
        </w:rPr>
      </w:pPr>
      <w:del w:id="83" w:author="Amy Griffith Graydon" w:date="2014-05-23T15:05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del w:id="86" w:author="Amy Griffith Graydon" w:date="2014-05-23T15:05:00Z"/>
        </w:rPr>
      </w:pPr>
      <w:del w:id="85" w:author="Amy Griffith Graydon" w:date="2014-05-23T15:05:00Z">
        <w:r>
          <w:rPr/>
        </w:r>
      </w:del>
    </w:p>
    <w:p>
      <w:pPr>
        <w:pStyle w:val="Normal"/>
        <w:rPr>
          <w:del w:id="88" w:author="Amy Griffith Graydon" w:date="2014-05-23T15:05:00Z"/>
        </w:rPr>
      </w:pPr>
      <w:del w:id="87" w:author="Amy Griffith Graydon" w:date="2014-05-23T15:05:00Z">
        <w:r>
          <w:rPr/>
        </w:r>
      </w:del>
    </w:p>
    <w:p>
      <w:pPr>
        <w:pStyle w:val="Normal"/>
        <w:rPr>
          <w:del w:id="90" w:author="Amy Griffith Graydon" w:date="2014-05-23T15:05:00Z"/>
        </w:rPr>
      </w:pPr>
      <w:del w:id="89" w:author="Amy Griffith Graydon" w:date="2014-05-23T15:05:00Z">
        <w:r>
          <w:rPr/>
        </w:r>
      </w:del>
    </w:p>
    <w:p>
      <w:pPr>
        <w:pStyle w:val="Normal"/>
        <w:rPr>
          <w:del w:id="92" w:author="Amy Griffith Graydon" w:date="2014-05-23T15:05:00Z"/>
        </w:rPr>
      </w:pPr>
      <w:del w:id="91" w:author="Amy Griffith Graydon" w:date="2014-05-23T15:05:00Z">
        <w:r>
          <w:rPr/>
        </w:r>
      </w:del>
    </w:p>
    <w:p>
      <w:pPr>
        <w:pStyle w:val="Normal"/>
        <w:rPr>
          <w:del w:id="94" w:author="Amy Griffith Graydon" w:date="2014-05-23T15:05:00Z"/>
        </w:rPr>
      </w:pPr>
      <w:del w:id="93" w:author="Amy Griffith Graydon" w:date="2014-05-23T15:05:00Z">
        <w:r>
          <w:rPr/>
        </w:r>
      </w:del>
    </w:p>
    <w:p>
      <w:pPr>
        <w:pStyle w:val="Normal"/>
        <w:rPr>
          <w:del w:id="96" w:author="Amy Griffith Graydon" w:date="2014-05-23T15:05:00Z"/>
        </w:rPr>
      </w:pPr>
      <w:del w:id="95" w:author="Amy Griffith Graydon" w:date="2014-05-23T15:05:00Z">
        <w:r>
          <w:rPr/>
        </w:r>
      </w:del>
    </w:p>
    <w:p>
      <w:pPr>
        <w:pStyle w:val="Normal"/>
        <w:rPr>
          <w:del w:id="98" w:author="Amy Griffith Graydon" w:date="2014-05-23T15:05:00Z"/>
        </w:rPr>
      </w:pPr>
      <w:del w:id="97" w:author="Amy Griffith Graydon" w:date="2014-05-23T15:05:00Z">
        <w:r>
          <w:rPr/>
        </w:r>
      </w:del>
    </w:p>
    <w:p>
      <w:pPr>
        <w:pStyle w:val="Normal"/>
        <w:rPr>
          <w:del w:id="100" w:author="Amy Griffith Graydon" w:date="2014-05-23T15:05:00Z"/>
        </w:rPr>
      </w:pPr>
      <w:del w:id="99" w:author="Amy Griffith Graydon" w:date="2014-05-23T15:05:00Z">
        <w:r>
          <w:rPr/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lati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hip</w:t>
      </w:r>
      <w:r>
        <w:rPr>
          <w:rFonts w:cs="Times New Roman" w:ascii="Times New Roman" w:hAnsi="Times New Roman"/>
          <w:b/>
          <w:sz w:val="24"/>
          <w:szCs w:val="24"/>
        </w:rPr>
        <w:t xml:space="preserve"> of AQP1 and AQP3 protein expression with the clinicopathologic features of cervical carcinoma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426"/>
        <w:gridCol w:w="1380"/>
        <w:gridCol w:w="937"/>
        <w:gridCol w:w="983"/>
        <w:gridCol w:w="640"/>
        <w:gridCol w:w="900"/>
        <w:gridCol w:w="940"/>
      </w:tblGrid>
      <w:tr>
        <w:trPr>
          <w:trHeight w:val="315" w:hRule="atLeast"/>
        </w:trPr>
        <w:tc>
          <w:tcPr>
            <w:tcW w:w="22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inico-</w:t>
            </w:r>
          </w:p>
        </w:tc>
        <w:tc>
          <w:tcPr>
            <w:tcW w:w="4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231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P1</w:t>
            </w:r>
          </w:p>
        </w:tc>
        <w:tc>
          <w:tcPr>
            <w:tcW w:w="983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  <w:tc>
          <w:tcPr>
            <w:tcW w:w="248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QP3</w:t>
            </w:r>
          </w:p>
        </w:tc>
      </w:tr>
      <w:tr>
        <w:trPr>
          <w:trHeight w:val="555" w:hRule="atLeast"/>
        </w:trPr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hologic parameter</w:t>
            </w:r>
          </w:p>
        </w:tc>
        <w:tc>
          <w:tcPr>
            <w:tcW w:w="4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VD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 value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983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</w:r>
          </w:p>
        </w:tc>
        <w:tc>
          <w:tcPr>
            <w:tcW w:w="6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х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2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ge</w:t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</w:rPr>
              <w:t>Ⅰ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83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56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33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</w:t>
            </w:r>
            <w:r>
              <w:rPr>
                <w:rFonts w:cs="宋体" w:ascii="宋体" w:hAnsi="宋体"/>
              </w:rPr>
              <w:t>*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8</w:t>
            </w:r>
            <w:r>
              <w:rPr>
                <w:rFonts w:cs="宋体" w:ascii="宋体" w:hAnsi="宋体"/>
              </w:rPr>
              <w:t>**</w:t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</w:rPr>
              <w:t>Ⅱ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53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59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</w:rPr>
              <w:t>Ⅲ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.87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iltrating deepth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/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71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77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6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</w:t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</w:rPr>
              <w:t>﹥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/2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.07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86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stat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ymph node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01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94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0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5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0</w:t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.16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.23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 diameter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2234" w:type="dxa"/>
            <w:tcBorders/>
          </w:tcPr>
          <w:p>
            <w:pPr>
              <w:pStyle w:val="Normal"/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cm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.41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12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4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00</w:t>
            </w:r>
          </w:p>
        </w:tc>
      </w:tr>
      <w:tr>
        <w:trPr>
          <w:trHeight w:val="555" w:hRule="atLeast"/>
        </w:trPr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宋体" w:hAnsi="宋体" w:cs="宋体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cm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28</w:t>
            </w:r>
            <w:r>
              <w:rPr>
                <w:rFonts w:cs="宋体" w:ascii="宋体" w:hAnsi="宋体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10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eastAsia="黑体"/>
          <w:b/>
          <w:b/>
          <w:szCs w:val="21"/>
        </w:rPr>
      </w:pPr>
      <w:r>
        <w:rPr>
          <w:rFonts w:eastAsia="黑体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del w:id="111" w:author="Amy Griffith Graydon" w:date="2014-05-23T15:04:00Z"/>
        </w:rPr>
      </w:pPr>
      <w:del w:id="101" w:author="Amy Griffith Graydon" w:date="2014-05-23T15:04:00Z">
        <w:r>
          <w:rPr>
            <w:rFonts w:eastAsia="黑体"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del w:id="102" w:author="Amy Griffith Graydon" w:date="2014-05-23T15:04:00Z">
        <w:r>
          <w:rPr>
            <w:rFonts w:eastAsia="黑体" w:cs="Times New Roman" w:ascii="Times New Roman" w:hAnsi="Times New Roman"/>
            <w:b/>
            <w:sz w:val="24"/>
            <w:szCs w:val="24"/>
          </w:rPr>
          <w:delText>S4</w:delText>
        </w:r>
      </w:del>
      <w:del w:id="103" w:author="Amy Griffith Graydon" w:date="2014-05-23T15:04:00Z">
        <w:r>
          <w:rPr>
            <w:rFonts w:eastAsia="黑体" w:cs="Times New Roman" w:ascii="Times New Roman" w:hAnsi="Times New Roman"/>
            <w:b/>
            <w:sz w:val="24"/>
            <w:szCs w:val="24"/>
          </w:rPr>
          <w:delText xml:space="preserve">. </w:delText>
        </w:r>
      </w:del>
      <w:del w:id="104" w:author="Amy Griffith Graydon" w:date="2014-05-23T15:04:00Z">
        <w:r>
          <w:rPr>
            <w:rFonts w:cs="Times New Roman" w:ascii="Times New Roman" w:hAnsi="Times New Roman"/>
            <w:b/>
            <w:color w:val="000000"/>
            <w:sz w:val="24"/>
            <w:szCs w:val="24"/>
          </w:rPr>
          <w:delText>Corre</w:delText>
        </w:r>
      </w:del>
      <w:del w:id="105" w:author="Amy Griffith Graydon" w:date="2014-05-23T15:04:00Z">
        <w:r>
          <w:rPr>
            <w:rFonts w:cs="Times New Roman" w:ascii="Times New Roman" w:hAnsi="Times New Roman"/>
            <w:b/>
            <w:color w:val="000000"/>
            <w:sz w:val="24"/>
            <w:szCs w:val="24"/>
          </w:rPr>
          <w:delText>lation</w:delText>
        </w:r>
      </w:del>
      <w:del w:id="106" w:author="Amy Griffith Graydon" w:date="2014-05-23T15:04:00Z">
        <w:r>
          <w:rPr>
            <w:rFonts w:cs="Times New Roman" w:ascii="Times New Roman" w:hAnsi="Times New Roman"/>
            <w:b/>
            <w:color w:val="000000"/>
            <w:sz w:val="24"/>
            <w:szCs w:val="24"/>
          </w:rPr>
          <w:delText xml:space="preserve"> analysis</w:delText>
        </w:r>
      </w:del>
      <w:del w:id="107" w:author="Amy Griffith Graydon" w:date="2014-05-23T15:04:00Z">
        <w:r>
          <w:rPr>
            <w:rFonts w:cs="Times New Roman" w:ascii="Times New Roman" w:hAnsi="Times New Roman"/>
            <w:b/>
            <w:color w:val="000000"/>
            <w:sz w:val="24"/>
            <w:szCs w:val="24"/>
          </w:rPr>
          <w:delText xml:space="preserve"> of </w:delText>
        </w:r>
      </w:del>
      <w:del w:id="108" w:author="Amy Griffith Graydon" w:date="2014-05-23T15:04:00Z">
        <w:r>
          <w:rPr>
            <w:rFonts w:cs="Times New Roman" w:ascii="Times New Roman" w:hAnsi="Times New Roman"/>
            <w:b/>
            <w:sz w:val="24"/>
            <w:szCs w:val="24"/>
          </w:rPr>
          <w:delText>AQP1, AQP3</w:delText>
        </w:r>
      </w:del>
      <w:del w:id="109" w:author="Amy Griffith Graydon" w:date="2014-05-23T15:0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</w:delText>
        </w:r>
      </w:del>
      <w:del w:id="110" w:author="Amy Griffith Graydon" w:date="2014-05-23T15:04:00Z">
        <w:r>
          <w:rPr>
            <w:rFonts w:cs="Times New Roman" w:ascii="Times New Roman" w:hAnsi="Times New Roman"/>
            <w:b/>
            <w:sz w:val="24"/>
            <w:szCs w:val="24"/>
          </w:rPr>
          <w:delText>protein expression with clinicopathologic parameters in cervical carcinoma</w:delText>
        </w:r>
      </w:del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286" w:type="dxa"/>
        <w:jc w:val="left"/>
        <w:tblInd w:w="-8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18"/>
        <w:gridCol w:w="709"/>
        <w:gridCol w:w="1366"/>
        <w:gridCol w:w="1417"/>
        <w:gridCol w:w="1276"/>
      </w:tblGrid>
      <w:tr>
        <w:trPr>
          <w:trHeight w:val="326" w:hRule="atLeast"/>
        </w:trPr>
        <w:tc>
          <w:tcPr>
            <w:tcW w:w="251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del w:id="112" w:author="Amy Griffith Graydon" w:date="2014-05-23T15:04:00Z">
              <w:r>
                <w:rPr>
                  <w:rFonts w:cs="Times New Roman" w:ascii="Times New Roman" w:hAnsi="Times New Roman"/>
                  <w:kern w:val="0"/>
                  <w:sz w:val="22"/>
                  <w:szCs w:val="21"/>
                </w:rPr>
                <w:delText>Feature</w:delText>
              </w:r>
            </w:del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1"/>
              </w:rPr>
            </w:pPr>
            <w:del w:id="113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AQP1</w:delText>
              </w:r>
            </w:del>
          </w:p>
        </w:tc>
        <w:tc>
          <w:tcPr>
            <w:tcW w:w="136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1"/>
              </w:rPr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szCs w:val="21"/>
              </w:rPr>
            </w:pPr>
            <w:del w:id="114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AQP3</w:delText>
              </w:r>
            </w:del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1"/>
              </w:rPr>
            </w:r>
          </w:p>
        </w:tc>
      </w:tr>
      <w:tr>
        <w:trPr>
          <w:trHeight w:val="326" w:hRule="atLeast"/>
        </w:trPr>
        <w:tc>
          <w:tcPr>
            <w:tcW w:w="251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</w:r>
          </w:p>
        </w:tc>
        <w:tc>
          <w:tcPr>
            <w:tcW w:w="136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15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r</w:delText>
              </w:r>
            </w:del>
          </w:p>
        </w:tc>
        <w:tc>
          <w:tcPr>
            <w:tcW w:w="136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1"/>
              </w:rPr>
            </w:pPr>
            <w:del w:id="116" w:author="Amy Griffith Graydon" w:date="2014-05-23T15:04:00Z">
              <w:r>
                <w:rPr>
                  <w:rFonts w:cs="Times New Roman" w:ascii="Times New Roman" w:hAnsi="Times New Roman"/>
                  <w:i/>
                  <w:sz w:val="22"/>
                  <w:szCs w:val="21"/>
                </w:rPr>
                <w:delText>P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17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r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1"/>
              </w:rPr>
            </w:pPr>
            <w:del w:id="118" w:author="Amy Griffith Graydon" w:date="2014-05-23T15:04:00Z">
              <w:r>
                <w:rPr>
                  <w:rFonts w:cs="Times New Roman" w:ascii="Times New Roman" w:hAnsi="Times New Roman"/>
                  <w:i/>
                  <w:sz w:val="22"/>
                  <w:szCs w:val="21"/>
                </w:rPr>
                <w:delText>P</w:delText>
              </w:r>
            </w:del>
          </w:p>
        </w:tc>
      </w:tr>
      <w:tr>
        <w:trPr>
          <w:trHeight w:val="454" w:hRule="atLeast"/>
        </w:trPr>
        <w:tc>
          <w:tcPr>
            <w:tcW w:w="25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19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Clinical stage</w:delText>
              </w:r>
            </w:del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0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574</w:delText>
              </w:r>
            </w:del>
          </w:p>
        </w:tc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1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00</w:delText>
              </w:r>
            </w:del>
          </w:p>
        </w:tc>
        <w:tc>
          <w:tcPr>
            <w:tcW w:w="1417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2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251</w:delText>
              </w:r>
            </w:del>
          </w:p>
        </w:tc>
        <w:tc>
          <w:tcPr>
            <w:tcW w:w="127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3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38</w:delText>
              </w:r>
            </w:del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4" w:author="Amy Griffith Graydon" w:date="2014-05-23T15:04:00Z">
              <w:r>
                <w:rPr>
                  <w:rFonts w:cs="Times New Roman" w:ascii="Times New Roman" w:hAnsi="Times New Roman"/>
                  <w:kern w:val="0"/>
                  <w:sz w:val="22"/>
                  <w:szCs w:val="21"/>
                </w:rPr>
                <w:delText>Tumor diameter</w:delText>
              </w:r>
            </w:del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5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251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6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13</w:delText>
              </w:r>
            </w:del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7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426</w:delText>
              </w:r>
            </w:del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8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00</w:delText>
              </w:r>
            </w:del>
          </w:p>
        </w:tc>
      </w:tr>
      <w:tr>
        <w:trPr>
          <w:trHeight w:val="454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29" w:author="Amy Griffith Graydon" w:date="2014-05-23T15:04:00Z">
              <w:r>
                <w:rPr>
                  <w:rFonts w:cs="Times New Roman" w:ascii="Times New Roman" w:hAnsi="Times New Roman"/>
                  <w:kern w:val="0"/>
                  <w:sz w:val="22"/>
                  <w:szCs w:val="21"/>
                </w:rPr>
                <w:delText xml:space="preserve">Metastatic lymph </w:delText>
              </w:r>
            </w:del>
            <w:del w:id="130" w:author="Amy Griffith Graydon" w:date="2014-05-23T15:04:00Z">
              <w:r>
                <w:rPr>
                  <w:rFonts w:cs="Times New Roman" w:ascii="Times New Roman" w:hAnsi="Times New Roman"/>
                  <w:kern w:val="0"/>
                  <w:sz w:val="22"/>
                  <w:szCs w:val="21"/>
                </w:rPr>
                <w:delText xml:space="preserve"> </w:delText>
              </w:r>
            </w:del>
            <w:del w:id="131" w:author="Amy Griffith Graydon" w:date="2014-05-23T15:04:00Z">
              <w:r>
                <w:rPr>
                  <w:rFonts w:cs="Times New Roman" w:ascii="Times New Roman" w:hAnsi="Times New Roman"/>
                  <w:kern w:val="0"/>
                  <w:sz w:val="22"/>
                  <w:szCs w:val="21"/>
                </w:rPr>
                <w:delText>nodes</w:delText>
              </w:r>
            </w:del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2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457</w:delText>
              </w:r>
            </w:del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3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00</w:delText>
              </w:r>
            </w:del>
          </w:p>
        </w:tc>
        <w:tc>
          <w:tcPr>
            <w:tcW w:w="141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4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357</w:delText>
              </w:r>
            </w:del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5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00</w:delText>
              </w:r>
            </w:del>
          </w:p>
        </w:tc>
      </w:tr>
      <w:tr>
        <w:trPr>
          <w:trHeight w:val="454" w:hRule="atLeast"/>
        </w:trPr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6" w:author="Amy Griffith Graydon" w:date="2014-05-23T15:04:00Z">
              <w:r>
                <w:rPr>
                  <w:rFonts w:cs="Times New Roman" w:ascii="Times New Roman" w:hAnsi="Times New Roman"/>
                  <w:kern w:val="0"/>
                  <w:sz w:val="22"/>
                  <w:szCs w:val="21"/>
                </w:rPr>
                <w:delText>Infiltration depth</w:delText>
              </w:r>
            </w:del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7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358</w:delText>
              </w:r>
            </w:del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8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00</w:delText>
              </w:r>
            </w:del>
          </w:p>
        </w:tc>
        <w:tc>
          <w:tcPr>
            <w:tcW w:w="1417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39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209</w:delText>
              </w:r>
            </w:del>
          </w:p>
        </w:tc>
        <w:tc>
          <w:tcPr>
            <w:tcW w:w="127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del w:id="140" w:author="Amy Griffith Graydon" w:date="2014-05-23T15:04:00Z">
              <w:r>
                <w:rPr>
                  <w:rFonts w:cs="Times New Roman" w:ascii="Times New Roman" w:hAnsi="Times New Roman"/>
                  <w:sz w:val="22"/>
                  <w:szCs w:val="21"/>
                </w:rPr>
                <w:delText>0.039</w:delText>
              </w:r>
            </w:del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2"/>
          <w:del w:id="143" w:author="Amy Griffith Graydon" w:date="2014-05-23T15:04:00Z"/>
        </w:rPr>
      </w:pPr>
      <w:del w:id="141" w:author="Amy Griffith Graydon" w:date="2014-05-23T15:04:00Z">
        <w:r>
          <w:rPr>
            <w:rFonts w:cs="Times New Roman" w:ascii="Times New Roman" w:hAnsi="Times New Roman"/>
            <w:sz w:val="22"/>
          </w:rPr>
          <w:delText xml:space="preserve">Note: using Spearman’s </w:delText>
        </w:r>
      </w:del>
      <w:del w:id="142" w:author="Amy Griffith Graydon" w:date="2014-05-23T15:04:00Z">
        <w:r>
          <w:rPr>
            <w:rFonts w:cs="Times New Roman" w:ascii="Times New Roman" w:hAnsi="Times New Roman"/>
            <w:kern w:val="0"/>
            <w:sz w:val="22"/>
          </w:rPr>
          <w:delText>rank correlation test</w:delText>
        </w:r>
      </w:del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headerReference w:type="default" r:id="rId2"/>
      <w:type w:val="nextPage"/>
      <w:pgSz w:w="11906" w:h="16838"/>
      <w:pgMar w:left="1701" w:right="1800" w:gutter="0" w:header="851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1">
    <w:name w:val="不明显强调1"/>
    <w:qFormat/>
    <w:rPr>
      <w:rFonts w:ascii="Times New Roman" w:hAnsi="Times New Roman" w:cs="Times New Roman"/>
      <w:i/>
      <w:iCs/>
      <w:color w:val="808080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9:05:00Z</dcterms:created>
  <dc:creator>shiyonghua</dc:creator>
  <dc:description/>
  <cp:keywords/>
  <dc:language>en-US</dc:language>
  <cp:lastModifiedBy>Amy Griffith Graydon</cp:lastModifiedBy>
  <dcterms:modified xsi:type="dcterms:W3CDTF">2014-05-23T19:05:00Z</dcterms:modified>
  <cp:revision>2</cp:revision>
  <dc:subject/>
  <dc:title/>
</cp:coreProperties>
</file>